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337895">
      <w:pPr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aterial</w:t>
      </w:r>
    </w:p>
    <w:p w14:paraId="49CDB203">
      <w:pPr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348720C5">
      <w:pPr>
        <w:spacing w:line="48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62449386">
      <w:pP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1.</w:t>
      </w:r>
      <w: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Batch-level contents of main bioactive compounds in G2SO (32 batches)</w:t>
      </w:r>
      <w: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4937" w:type="pct"/>
        <w:tblInd w:w="10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1750"/>
        <w:gridCol w:w="1590"/>
        <w:gridCol w:w="1591"/>
        <w:gridCol w:w="1591"/>
      </w:tblGrid>
      <w:tr w14:paraId="430CB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95DABB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4"/>
                <w:vertAlign w:val="baseline"/>
                <w:lang w:val="en-US" w:eastAsia="zh-CN"/>
              </w:rPr>
              <w:t>Batch number</w:t>
            </w:r>
          </w:p>
        </w:tc>
        <w:tc>
          <w:tcPr>
            <w:tcW w:w="10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9C2F4C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Crude polysaccharides (g/100 g)</w:t>
            </w:r>
          </w:p>
        </w:tc>
        <w:tc>
          <w:tcPr>
            <w:tcW w:w="9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A623B6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Total triterpenes (g/100 g)</w:t>
            </w:r>
          </w:p>
        </w:tc>
        <w:tc>
          <w:tcPr>
            <w:tcW w:w="9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185420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Ganoderic acid A (mg/100 g)</w:t>
            </w:r>
          </w:p>
        </w:tc>
        <w:tc>
          <w:tcPr>
            <w:tcW w:w="9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79F8BA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Ergosterol (mg/100 g)</w:t>
            </w:r>
          </w:p>
        </w:tc>
      </w:tr>
      <w:tr w14:paraId="4A8CC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D439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40200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EBCB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.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C1DD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4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58211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FC1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16</w:t>
            </w:r>
          </w:p>
        </w:tc>
      </w:tr>
      <w:tr w14:paraId="7598C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AFFE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40301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9EA7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.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FCF7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704C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7.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2490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36</w:t>
            </w:r>
          </w:p>
        </w:tc>
      </w:tr>
      <w:tr w14:paraId="34370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B1E9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40400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1B01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.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34DE7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3.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F2C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2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3F87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35</w:t>
            </w:r>
          </w:p>
        </w:tc>
      </w:tr>
      <w:tr w14:paraId="50403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12AE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40502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A9EA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.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8829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2.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F62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4.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0A0C7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199</w:t>
            </w:r>
          </w:p>
        </w:tc>
      </w:tr>
      <w:tr w14:paraId="6543BE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152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40502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DD3B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.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B88E1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1.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8707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4.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538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00</w:t>
            </w:r>
          </w:p>
        </w:tc>
      </w:tr>
      <w:tr w14:paraId="06C96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A3F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40600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E599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.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16A0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3.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1169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5.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2902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19</w:t>
            </w:r>
          </w:p>
        </w:tc>
      </w:tr>
      <w:tr w14:paraId="02BCF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2948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40600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C466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.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B37D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4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199B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AE40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13</w:t>
            </w:r>
          </w:p>
        </w:tc>
      </w:tr>
      <w:tr w14:paraId="28C5B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046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40601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C1A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.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B2D87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9.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03C0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7.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7C6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13</w:t>
            </w:r>
          </w:p>
        </w:tc>
      </w:tr>
      <w:tr w14:paraId="43962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502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40700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34B5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6.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A9B8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6.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F070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8.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137D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06</w:t>
            </w:r>
          </w:p>
        </w:tc>
      </w:tr>
      <w:tr w14:paraId="7420E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4CE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40702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A453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.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E5AB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2.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3BDF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4.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51E8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11</w:t>
            </w:r>
          </w:p>
        </w:tc>
      </w:tr>
      <w:tr w14:paraId="18D4F7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F06F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40900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666C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.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537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3.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6BC1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7.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154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37</w:t>
            </w:r>
          </w:p>
        </w:tc>
      </w:tr>
      <w:tr w14:paraId="4E334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70DA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40900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3B8B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.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219F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6.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11B8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9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6940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30</w:t>
            </w:r>
          </w:p>
        </w:tc>
      </w:tr>
      <w:tr w14:paraId="020A0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F899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40901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AA7F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.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92B9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4.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62C2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2.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BEE41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33</w:t>
            </w:r>
          </w:p>
        </w:tc>
      </w:tr>
      <w:tr w14:paraId="3A4F4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B792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41001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CE34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.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BE0C7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2.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007D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8.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BE9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52</w:t>
            </w:r>
          </w:p>
        </w:tc>
      </w:tr>
      <w:tr w14:paraId="2FBED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83D7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41101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5EF6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.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5123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5.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522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0166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25</w:t>
            </w:r>
          </w:p>
        </w:tc>
      </w:tr>
      <w:tr w14:paraId="74C7C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B7F3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41102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51B6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560C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4.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F842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4.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8675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25</w:t>
            </w:r>
          </w:p>
        </w:tc>
      </w:tr>
      <w:tr w14:paraId="15562E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B9E7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41200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6F45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.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E5B3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5.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B31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6.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1B88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21</w:t>
            </w:r>
          </w:p>
        </w:tc>
      </w:tr>
      <w:tr w14:paraId="3263A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7BBA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41202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6A5E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.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E9031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2EB7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AC3F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20</w:t>
            </w:r>
          </w:p>
        </w:tc>
      </w:tr>
      <w:tr w14:paraId="6A9BC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9C29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50100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8FF8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.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6CEF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5.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A23E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94.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29D9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21</w:t>
            </w:r>
          </w:p>
        </w:tc>
      </w:tr>
      <w:tr w14:paraId="4551D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55D4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50101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2443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.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0277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4.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8A39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93.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26B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18</w:t>
            </w:r>
          </w:p>
        </w:tc>
      </w:tr>
      <w:tr w14:paraId="53D92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C449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50201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9743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.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2DDD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4.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F828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8.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148A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27</w:t>
            </w:r>
          </w:p>
        </w:tc>
      </w:tr>
      <w:tr w14:paraId="656F8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C9F3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50300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7362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.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136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4.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A28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95.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DA03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25</w:t>
            </w:r>
          </w:p>
        </w:tc>
      </w:tr>
      <w:tr w14:paraId="5211C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0C32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50301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2778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.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03EB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2.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8AC3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93.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62BF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21</w:t>
            </w:r>
          </w:p>
        </w:tc>
      </w:tr>
      <w:tr w14:paraId="25813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E73E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50301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83B5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.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CC77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3.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801D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93.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42A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22</w:t>
            </w:r>
          </w:p>
        </w:tc>
      </w:tr>
      <w:tr w14:paraId="5C5BB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9B1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50500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3367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.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ECD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1.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D5387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96.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F4FB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21</w:t>
            </w:r>
          </w:p>
        </w:tc>
      </w:tr>
      <w:tr w14:paraId="6AFD6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F528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50502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1036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.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1CFA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1.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87D91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7.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885F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24</w:t>
            </w:r>
          </w:p>
        </w:tc>
      </w:tr>
      <w:tr w14:paraId="4BEBD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D88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50600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0498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.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A604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1.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8E62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6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B07D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24</w:t>
            </w:r>
          </w:p>
        </w:tc>
      </w:tr>
      <w:tr w14:paraId="705AD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79B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50601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9D7D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.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30B8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1.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0AF6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94.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DBC6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67</w:t>
            </w:r>
          </w:p>
        </w:tc>
      </w:tr>
      <w:tr w14:paraId="0CD25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53D2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50702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859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.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6819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2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E80E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8.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D7E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23</w:t>
            </w:r>
          </w:p>
        </w:tc>
      </w:tr>
      <w:tr w14:paraId="46B0C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4BDA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50900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05E2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.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D3C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2.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A5CA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10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BCA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20</w:t>
            </w:r>
          </w:p>
        </w:tc>
      </w:tr>
      <w:tr w14:paraId="714D1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1A23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51000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4F8D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8.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F639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1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BC7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9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A138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25</w:t>
            </w:r>
          </w:p>
        </w:tc>
      </w:tr>
      <w:tr w14:paraId="5F622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3AA4C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511008</w:t>
            </w:r>
          </w:p>
        </w:tc>
        <w:tc>
          <w:tcPr>
            <w:tcW w:w="10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36843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7.8</w:t>
            </w:r>
          </w:p>
        </w:tc>
        <w:tc>
          <w:tcPr>
            <w:tcW w:w="9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CD40F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32.1</w:t>
            </w:r>
          </w:p>
        </w:tc>
        <w:tc>
          <w:tcPr>
            <w:tcW w:w="9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703F1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91.7</w:t>
            </w:r>
          </w:p>
        </w:tc>
        <w:tc>
          <w:tcPr>
            <w:tcW w:w="9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18D301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  <w:t>220</w:t>
            </w:r>
          </w:p>
        </w:tc>
      </w:tr>
    </w:tbl>
    <w:p w14:paraId="1EA76CE2">
      <w:pPr>
        <w:spacing w:line="480" w:lineRule="auto"/>
        <w:jc w:val="both"/>
        <w:rPr>
          <w:rFonts w:hint="eastAsia" w:ascii="Times New Roman" w:hAnsi="Times New Roman" w:cs="Times New Roman"/>
          <w:i w:val="0"/>
          <w:color w:val="auto"/>
          <w:kern w:val="2"/>
          <w:sz w:val="21"/>
          <w:szCs w:val="24"/>
          <w:lang w:val="en-US" w:eastAsia="zh-CN" w:bidi="ar-SA"/>
        </w:rPr>
      </w:pPr>
    </w:p>
    <w:p w14:paraId="52535822">
      <w:pPr>
        <w:spacing w:line="48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636ED666">
      <w:pPr>
        <w:spacing w:line="48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color w:val="auto"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21965</wp:posOffset>
                </wp:positionH>
                <wp:positionV relativeFrom="paragraph">
                  <wp:posOffset>219075</wp:posOffset>
                </wp:positionV>
                <wp:extent cx="304800" cy="36512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65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BB0510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32"/>
                                <w:szCs w:val="3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26" o:spt="202" type="#_x0000_t202" style="position:absolute;left:0pt;margin-left:237.95pt;margin-top:17.25pt;height:28.75pt;width:24pt;z-index:251660288;mso-width-relative:page;mso-height-relative:page;" filled="f" stroked="f" coordsize="21600,21600" o:gfxdata="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54vKZ2wAAAAkBAAAPAAAAAAAAAAEAIAAAACIAAABkcnMvZG93bnJldi54bWxQSwEC&#10;FAAUAAAACACHTuJA+RKb6CoCAABkBAAADgAAAAAAAAABACAAAAAqAQAAZHJzL2Uyb0RvYy54bWxQ&#10;SwUGAAAAAAYABgBZAQAAx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15BB0510">
                      <w:pPr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32"/>
                          <w:szCs w:val="32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32"/>
                          <w:szCs w:val="32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color w:val="auto"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22910</wp:posOffset>
                </wp:positionH>
                <wp:positionV relativeFrom="paragraph">
                  <wp:posOffset>244475</wp:posOffset>
                </wp:positionV>
                <wp:extent cx="304800" cy="36512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565910" y="2209800"/>
                          <a:ext cx="304800" cy="365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AED850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32"/>
                                <w:szCs w:val="32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" o:spid="_x0000_s1026" o:spt="202" type="#_x0000_t202" style="position:absolute;left:0pt;margin-left:33.3pt;margin-top:19.25pt;height:28.75pt;width:24pt;z-index:251659264;mso-width-relative:page;mso-height-relative:page;" filled="f" stroked="f" coordsize="21600,21600" o:gfxdata="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JEmiw/ZAAAACAEAAA8AAAAAAAAAAQAgAAAAIgAAAGRycy9kb3ducmV2&#10;LnhtbFBLAQIUABQAAAAIAIdO4kDJZ3UZNAIAAHAEAAAOAAAAAAAAAAEAIAAAACgBAABkcnMvZTJv&#10;RG9jLnhtbFBLBQYAAAAABgAGAFkBAADO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2CAED850">
                      <w:pPr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32"/>
                          <w:szCs w:val="32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32"/>
                          <w:szCs w:val="32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color w:val="auto"/>
        </w:rPr>
        <w:drawing>
          <wp:inline distT="0" distB="0" distL="114300" distR="114300">
            <wp:extent cx="2588260" cy="310896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8826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auto"/>
        </w:rPr>
        <w:drawing>
          <wp:inline distT="0" distB="0" distL="114300" distR="114300">
            <wp:extent cx="2569845" cy="3108960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69845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D3D38">
      <w:pPr>
        <w:spacing w:line="480" w:lineRule="auto"/>
        <w:jc w:val="both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ffect of G2SO on spleen index (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 and thymus index (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 in mice. Data are expressed as mean ± SD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he doses of G2SO-L, G2SO-M, and G2SO-H were 0.167, 0.333, and 1.0 g/kg bw/d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oral gavag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respectively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=10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hese treatments were compared to the control. </w:t>
      </w:r>
    </w:p>
    <w:p w14:paraId="4986EA82">
      <w:pPr>
        <w:spacing w:line="48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13D23421">
      <w:pPr>
        <w:spacing w:line="480" w:lineRule="auto"/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color w:val="auto"/>
        </w:rPr>
        <w:drawing>
          <wp:inline distT="0" distB="0" distL="114300" distR="114300">
            <wp:extent cx="3604260" cy="3573780"/>
            <wp:effectExtent l="0" t="0" r="7620" b="7620"/>
            <wp:docPr id="8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3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04260" cy="357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4A9AE">
      <w:pPr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Effect of G2SO on phagocytosis (%) and phagocytic index of peritoneal macrophage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Data are expressed as mean ± SD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= 10. The doses of G2SO-L, G2SO-M, and G2SO-H were 0.167, 0.333, and 1.0 g/kg bw/d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oral gavag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respectively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hese treatments were compared to the control. 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8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9A687A"/>
    <w:rsid w:val="089922AB"/>
    <w:rsid w:val="12B207DE"/>
    <w:rsid w:val="1AF51596"/>
    <w:rsid w:val="1B7D52E9"/>
    <w:rsid w:val="1CC71F4C"/>
    <w:rsid w:val="341561D0"/>
    <w:rsid w:val="442B7800"/>
    <w:rsid w:val="443D6979"/>
    <w:rsid w:val="46D42F41"/>
    <w:rsid w:val="48A71E8C"/>
    <w:rsid w:val="49DD7EC3"/>
    <w:rsid w:val="502A755C"/>
    <w:rsid w:val="59103135"/>
    <w:rsid w:val="613F4B9E"/>
    <w:rsid w:val="679A687A"/>
    <w:rsid w:val="682B3B42"/>
    <w:rsid w:val="76DB0DCF"/>
    <w:rsid w:val="7795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0</Words>
  <Characters>1342</Characters>
  <Lines>0</Lines>
  <Paragraphs>0</Paragraphs>
  <TotalTime>4</TotalTime>
  <ScaleCrop>false</ScaleCrop>
  <LinksUpToDate>false</LinksUpToDate>
  <CharactersWithSpaces>146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14:09:00Z</dcterms:created>
  <dc:creator>admin</dc:creator>
  <cp:lastModifiedBy>巫国兴</cp:lastModifiedBy>
  <dcterms:modified xsi:type="dcterms:W3CDTF">2025-12-26T07:2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C819F39A5044444BC06CA7AB7E5AA10_13</vt:lpwstr>
  </property>
  <property fmtid="{D5CDD505-2E9C-101B-9397-08002B2CF9AE}" pid="4" name="KSOTemplateDocerSaveRecord">
    <vt:lpwstr>eyJoZGlkIjoiNWFlMDNkODE2M2Q3MDcyZGRlYWQzMDE3NmZiOWEzNjUiLCJ1c2VySWQiOiIxNTk5MzMyNTA2In0=</vt:lpwstr>
  </property>
</Properties>
</file>